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ind w:left="17" w:hanging="17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GenBank accession numbers of taxa used in this study.</w:t>
      </w:r>
    </w:p>
    <w:tbl>
      <w:tblPr>
        <w:tblW w:w="814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611"/>
        <w:gridCol w:w="2551"/>
        <w:gridCol w:w="1276"/>
        <w:gridCol w:w="1185"/>
      </w:tblGrid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44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liales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chic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sporum sessil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04018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737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l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ilium superb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087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243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nth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illium grandiflor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01739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46571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ingiberales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s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usa acumin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1698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7877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ryza rufipog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N00583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N00583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mel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riesea psittaci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11472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11025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ecales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e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oenix dactylifer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81170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81170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melinales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melin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descantia ohiens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088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245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aragales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lium cep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39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89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aryllid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maryllis belladon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39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89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arag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paragus officina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085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241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el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telia alpi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4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3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mid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essera elega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3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1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andford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landfordia punice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5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3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ry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rya septentriona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5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3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acinth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wiea volubi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40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91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xmann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dyline austra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41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91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ryanth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oryanthes palmer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40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91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erocallid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merocallis mino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5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3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id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ris virginic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086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243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iolir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xiolirion tataric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6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4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nari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naria lan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7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7731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cophil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ecophilaea cyanocroc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6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4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anthorrhoe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Xanthorrhoea preissi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43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93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v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ucca filamento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9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48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sc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lygonatum inflat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7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45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uscus aculeat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42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92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eronemat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Xeronema callistem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643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27393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xidac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mpodium veratrifoli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7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1498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ypoxis leptocarp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7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7370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lineria capitul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086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242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hypoxis milloid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7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7728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stasioid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postasia wallichi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55721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18241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uwiedia veratrifol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Y557211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0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nilloid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eistes rose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06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2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gonia ophioglossoid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55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2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anilla planifol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87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4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ripedioid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pripedium passerin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49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4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phiopedilum delenati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Y368379 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0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ragmipedium schlimi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Y368380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1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lenipedium chic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81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2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chidoid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tensteinia fimbri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90080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7131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tensteinia paleace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09989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0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ulosepalum tenuiflor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88424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3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eloglottis costaricens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2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3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ipinnula fimbri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83206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83195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loraea sp.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05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2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donorchis sp.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07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3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bas diemenic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31001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3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ranichis ferti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13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3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ryptostylis subul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31001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4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anicula gemm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31001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8111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clopogon epiphytic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2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2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chromanthus aurantiac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1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3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sa glandulo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54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7400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speris lindleya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7065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7065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uris sulphure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55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5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ossinia marmor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4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0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ltroplectris calcar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1945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1944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iochilus cucullat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28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6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urystyles borea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2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2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unkiella hyema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2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2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vilea veno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83209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83199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nnaria diphyl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8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4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oblasta penicill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83209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83199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natostylis vieillardi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31003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8112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odyera pubesce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63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7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benaria repe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36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7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rschelianthe spathul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8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4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udisia discolo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1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39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adenus lucayan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1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3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gastylis rar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31004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8112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thelys aff. Minutiflor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2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3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tis parviflor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45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9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Monadeni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47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4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dontorrhynchus variabi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392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54242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achyplectron arifolium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31005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0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atanthera ciliar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78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1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atythelys quercetico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8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1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nthieva racemo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56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23</w:t>
            </w:r>
          </w:p>
        </w:tc>
      </w:tr>
      <w:tr>
        <w:trPr>
          <w:trHeight w:val="288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terostylis nuta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86624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24</w:t>
            </w:r>
          </w:p>
        </w:tc>
      </w:tr>
      <w:tr>
        <w:trPr>
          <w:trHeight w:val="2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terygodium catholic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438200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4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rcoglottis acau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68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7135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iranthes cernu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82 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2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enoglottis longifol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8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4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dendroidea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anthephippium mantinian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61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0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a chrysanth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61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0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anthes ramo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9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0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rostophyllum maj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9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1805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cistrochilus rothschildian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33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415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graecum sesquipedal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62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0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plectrum hyemal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26641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0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ppendicula cornu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9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5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pophyllum gigante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548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1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undina graminifol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0269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1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pasia lun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20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6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siphyllaea corallico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12172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415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letia rose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62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415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letilla stri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33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1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lbophyllum lobbi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9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1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lypso bulbo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52568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2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ularthron bilamellat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78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1805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phalanthera longibracte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66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64054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ysis bractesce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35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2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elia tripter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35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3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elogyne crist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0270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3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llabium sp.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64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416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anthes verrucoline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9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3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ryptocentrum peruvian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21078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3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aphananthe ruti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40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4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pteranthus grandiflor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40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5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racula chimaer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544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1803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pipactis hellebor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59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7370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iopsis bilob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21086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6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ulophia streptopeta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25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23503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istera smalli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68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8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Nervili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Y368420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9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almorchis trilobulat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J310052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0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Sobralia macranth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81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2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lanthe calanthoid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32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415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ttleya dowia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38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2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mbidium ensifoli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48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4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ndrobium kingian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65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4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ndrobium monilifor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74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8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ndrobium nobi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7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8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ndrobium pulchell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7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8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ndrobium tosaen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70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51978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chaea riopalenquens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12365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4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arina autumna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33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5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cyclia oncidioid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78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1806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ia ferrugine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60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6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leandra devonia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Y368408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7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mesa flexuo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514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25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ngora amparoa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Y368409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5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randiphyllum auricul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515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20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lcia brev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22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48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lleriella guerrerens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76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1802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intonella mexica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494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9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olcoglossum flavesce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55896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40448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onopsis minutiflor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504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20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sochilus amparoan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41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6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ochilus leibold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476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9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iparis lilifol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366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8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Lycaste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69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8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ycomormium squalid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41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8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cradenia rubesce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483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8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sdevallia uniflor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5446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1804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xillaria cucull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21075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90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iracyllium trinasut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079317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9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ofinetia falc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65578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197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ctomeria gracil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548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6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dontoglossum sanguine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4985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4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eceoclades saundersia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42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36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ncidium Gower Ramse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32494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32494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halaenopsis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77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916449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eione formosa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79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417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ychopsis limminghe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515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25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estrepia xanthophthalm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7065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70653</w:t>
            </w:r>
          </w:p>
        </w:tc>
      </w:tr>
      <w:tr>
        <w:trPr>
          <w:trHeight w:val="225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ssioglossum ampliat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383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3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undersia panicul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4734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55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Stanhope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Y368430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3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olumnia gundlachi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513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25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ichocentrum stipitat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513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251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ichopilia subula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65033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J53415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Zygopetalum intermediu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F263689 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74246</w:t>
            </w:r>
          </w:p>
        </w:tc>
      </w:tr>
    </w:tbl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hanging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557" w:hanging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next w:val="TextBody"/>
    <w:qFormat/>
    <w:pPr>
      <w:keepNext w:val="true"/>
      <w:keepLines/>
      <w:widowControl/>
      <w:numPr>
        <w:ilvl w:val="3"/>
        <w:numId w:val="1"/>
      </w:numPr>
      <w:bidi w:val="0"/>
      <w:spacing w:lineRule="exact" w:line="400"/>
      <w:ind w:firstLine="200"/>
      <w:outlineLvl w:val="3"/>
    </w:pPr>
    <w:rPr>
      <w:rFonts w:ascii="Arial" w:hAnsi="Arial" w:eastAsia="宋体;SimSun" w:cs="Arial"/>
      <w:bCs/>
      <w:color w:val="auto"/>
      <w:kern w:val="2"/>
      <w:sz w:val="24"/>
      <w:szCs w:val="28"/>
      <w:lang w:val="en-US" w:eastAsia="zh-CN" w:bidi="ar-SA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Arial" w:hAnsi="Arial" w:cs="Arial"/>
      <w:bCs/>
      <w:kern w:val="2"/>
      <w:sz w:val="24"/>
      <w:szCs w:val="28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ind w:left="0" w:hanging="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ind w:left="0" w:hanging="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13:57:00Z</dcterms:created>
  <dc:creator>guoyy</dc:creator>
  <dc:description/>
  <cp:keywords/>
  <dc:language>en-US</dc:language>
  <cp:lastModifiedBy>guoyy</cp:lastModifiedBy>
  <dcterms:modified xsi:type="dcterms:W3CDTF">2012-04-10T06:28:00Z</dcterms:modified>
  <cp:revision>6</cp:revision>
  <dc:subject/>
  <dc:title/>
</cp:coreProperties>
</file>